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0812C" w14:textId="77777777" w:rsidR="00A5190A" w:rsidRPr="003E10D5" w:rsidRDefault="00A5190A">
      <w:pPr>
        <w:rPr>
          <w:rFonts w:ascii="Times New Roman" w:hAnsi="Times New Roman" w:cs="Times New Roman"/>
          <w:sz w:val="22"/>
          <w:szCs w:val="22"/>
        </w:rPr>
      </w:pPr>
    </w:p>
    <w:p w14:paraId="6FAC8524" w14:textId="77777777" w:rsidR="00837AD4" w:rsidRPr="003E10D5" w:rsidRDefault="00837AD4">
      <w:pPr>
        <w:rPr>
          <w:rFonts w:ascii="Times New Roman" w:hAnsi="Times New Roman" w:cs="Times New Roman"/>
          <w:sz w:val="22"/>
          <w:szCs w:val="22"/>
        </w:rPr>
      </w:pPr>
    </w:p>
    <w:p w14:paraId="46F43E22" w14:textId="7425EF02" w:rsidR="00837AD4" w:rsidRPr="00AD6A42" w:rsidRDefault="00BB18EB" w:rsidP="00E773DB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6A4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7AD4" w:rsidRPr="00AD6A4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D6A42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37AD4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C6AD2" w:rsidRPr="00AD6A42">
        <w:rPr>
          <w:rFonts w:ascii="Times New Roman" w:hAnsi="Times New Roman" w:cs="Times New Roman"/>
          <w:b/>
          <w:bCs/>
          <w:sz w:val="24"/>
          <w:szCs w:val="24"/>
        </w:rPr>
        <w:t>The levels of tyrosin</w:t>
      </w:r>
      <w:r w:rsidR="00F22A2C" w:rsidRPr="00AD6A42">
        <w:rPr>
          <w:rFonts w:ascii="Times New Roman" w:hAnsi="Times New Roman" w:cs="Times New Roman"/>
          <w:b/>
          <w:bCs/>
          <w:sz w:val="24"/>
          <w:szCs w:val="24"/>
        </w:rPr>
        <w:t>ase</w:t>
      </w:r>
      <w:r w:rsidR="00BC6AD2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expression in skin samples from the six body areas of three albino rat strains (SD, Wistar, and F344) and the non-albino strain LE</w:t>
      </w:r>
    </w:p>
    <w:tbl>
      <w:tblPr>
        <w:tblStyle w:val="aff3"/>
        <w:tblW w:w="88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890"/>
        <w:gridCol w:w="1890"/>
        <w:gridCol w:w="1980"/>
        <w:gridCol w:w="1980"/>
      </w:tblGrid>
      <w:tr w:rsidR="00837AD4" w:rsidRPr="003E10D5" w14:paraId="196C4234" w14:textId="77777777" w:rsidTr="00334042">
        <w:trPr>
          <w:trHeight w:val="432"/>
        </w:trPr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A8D03" w14:textId="77777777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406CFB" w14:textId="6DE9A7EF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19832" w14:textId="351CEACF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58AD26" w14:textId="77777777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star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775B9" w14:textId="77777777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344</w:t>
            </w:r>
          </w:p>
        </w:tc>
      </w:tr>
      <w:tr w:rsidR="00837AD4" w:rsidRPr="003E10D5" w14:paraId="643B5F8B" w14:textId="77777777" w:rsidTr="00334042">
        <w:trPr>
          <w:trHeight w:val="432"/>
        </w:trPr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69349270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20E2D2D1" w14:textId="13A71436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369.8 ± 318.4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8BE66A1" w14:textId="29BD6A45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74.5 ± 1145.8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7B740BFF" w14:textId="71C9B149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528.6 ± 240.2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2DFD29DA" w14:textId="62FD7A43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2251.9 ± 3087.4</w:t>
            </w:r>
          </w:p>
        </w:tc>
      </w:tr>
      <w:tr w:rsidR="00837AD4" w:rsidRPr="003E10D5" w14:paraId="2F1B9D80" w14:textId="77777777" w:rsidTr="00334042">
        <w:trPr>
          <w:trHeight w:val="432"/>
        </w:trPr>
        <w:tc>
          <w:tcPr>
            <w:tcW w:w="1098" w:type="dxa"/>
            <w:vAlign w:val="center"/>
          </w:tcPr>
          <w:p w14:paraId="54CD3F0C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I</w:t>
            </w:r>
          </w:p>
        </w:tc>
        <w:tc>
          <w:tcPr>
            <w:tcW w:w="1890" w:type="dxa"/>
            <w:vAlign w:val="center"/>
          </w:tcPr>
          <w:p w14:paraId="60F88A3F" w14:textId="3491D1E0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325.4 ± 137.0</w:t>
            </w:r>
          </w:p>
        </w:tc>
        <w:tc>
          <w:tcPr>
            <w:tcW w:w="1890" w:type="dxa"/>
            <w:vAlign w:val="center"/>
          </w:tcPr>
          <w:p w14:paraId="39DC7964" w14:textId="62ADE72E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77.1 ± 1157.6</w:t>
            </w:r>
          </w:p>
        </w:tc>
        <w:tc>
          <w:tcPr>
            <w:tcW w:w="1980" w:type="dxa"/>
            <w:vAlign w:val="center"/>
          </w:tcPr>
          <w:p w14:paraId="5A29B763" w14:textId="73BAA766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694.3 ± 338.3</w:t>
            </w:r>
          </w:p>
        </w:tc>
        <w:tc>
          <w:tcPr>
            <w:tcW w:w="1980" w:type="dxa"/>
            <w:vAlign w:val="center"/>
          </w:tcPr>
          <w:p w14:paraId="0D6D2470" w14:textId="19208375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3439.9 ± 5361.8</w:t>
            </w:r>
          </w:p>
        </w:tc>
      </w:tr>
      <w:tr w:rsidR="00837AD4" w:rsidRPr="003E10D5" w14:paraId="1CE5D7D8" w14:textId="77777777" w:rsidTr="00334042">
        <w:trPr>
          <w:trHeight w:val="432"/>
        </w:trPr>
        <w:tc>
          <w:tcPr>
            <w:tcW w:w="1098" w:type="dxa"/>
            <w:vAlign w:val="center"/>
          </w:tcPr>
          <w:p w14:paraId="517615E9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II</w:t>
            </w:r>
          </w:p>
        </w:tc>
        <w:tc>
          <w:tcPr>
            <w:tcW w:w="1890" w:type="dxa"/>
            <w:vAlign w:val="center"/>
          </w:tcPr>
          <w:p w14:paraId="3A336064" w14:textId="4DFE266C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96.5 ± 47.9</w:t>
            </w:r>
          </w:p>
        </w:tc>
        <w:tc>
          <w:tcPr>
            <w:tcW w:w="1890" w:type="dxa"/>
            <w:vAlign w:val="center"/>
          </w:tcPr>
          <w:p w14:paraId="6005A083" w14:textId="4A195BC6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29.5 ± 140.7</w:t>
            </w:r>
          </w:p>
        </w:tc>
        <w:tc>
          <w:tcPr>
            <w:tcW w:w="1980" w:type="dxa"/>
            <w:vAlign w:val="center"/>
          </w:tcPr>
          <w:p w14:paraId="52EBA6AB" w14:textId="51499C5A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15.7 ± 68.4</w:t>
            </w:r>
          </w:p>
        </w:tc>
        <w:tc>
          <w:tcPr>
            <w:tcW w:w="1980" w:type="dxa"/>
            <w:vAlign w:val="center"/>
          </w:tcPr>
          <w:p w14:paraId="3565C93C" w14:textId="77BD85E8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32.5 ± 137.7</w:t>
            </w:r>
          </w:p>
        </w:tc>
      </w:tr>
      <w:tr w:rsidR="00837AD4" w:rsidRPr="003E10D5" w14:paraId="0108FA48" w14:textId="77777777" w:rsidTr="00334042">
        <w:trPr>
          <w:trHeight w:val="432"/>
        </w:trPr>
        <w:tc>
          <w:tcPr>
            <w:tcW w:w="1098" w:type="dxa"/>
            <w:vAlign w:val="center"/>
          </w:tcPr>
          <w:p w14:paraId="3896332A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V</w:t>
            </w:r>
          </w:p>
        </w:tc>
        <w:tc>
          <w:tcPr>
            <w:tcW w:w="1890" w:type="dxa"/>
            <w:vAlign w:val="center"/>
          </w:tcPr>
          <w:p w14:paraId="7535A6D9" w14:textId="6C2603ED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8.3 ± 63.9</w:t>
            </w:r>
          </w:p>
        </w:tc>
        <w:tc>
          <w:tcPr>
            <w:tcW w:w="1890" w:type="dxa"/>
            <w:vAlign w:val="center"/>
          </w:tcPr>
          <w:p w14:paraId="264ED5CF" w14:textId="63985785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224.3 ± 335.8</w:t>
            </w:r>
          </w:p>
        </w:tc>
        <w:tc>
          <w:tcPr>
            <w:tcW w:w="1980" w:type="dxa"/>
            <w:vAlign w:val="center"/>
          </w:tcPr>
          <w:p w14:paraId="396D2D28" w14:textId="097B18AD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9 ± 39.6</w:t>
            </w:r>
          </w:p>
        </w:tc>
        <w:tc>
          <w:tcPr>
            <w:tcW w:w="1980" w:type="dxa"/>
            <w:vAlign w:val="center"/>
          </w:tcPr>
          <w:p w14:paraId="2C6A31E5" w14:textId="2C33CD65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201.7 ± 166.2</w:t>
            </w:r>
          </w:p>
        </w:tc>
      </w:tr>
      <w:tr w:rsidR="00837AD4" w:rsidRPr="003E10D5" w14:paraId="306C34AF" w14:textId="77777777" w:rsidTr="00334042">
        <w:trPr>
          <w:trHeight w:val="432"/>
        </w:trPr>
        <w:tc>
          <w:tcPr>
            <w:tcW w:w="1098" w:type="dxa"/>
            <w:vAlign w:val="center"/>
          </w:tcPr>
          <w:p w14:paraId="507658B3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V</w:t>
            </w:r>
          </w:p>
        </w:tc>
        <w:tc>
          <w:tcPr>
            <w:tcW w:w="1890" w:type="dxa"/>
            <w:vAlign w:val="center"/>
          </w:tcPr>
          <w:p w14:paraId="67359BE0" w14:textId="3FD7897D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51.3 ± 84.4</w:t>
            </w:r>
          </w:p>
        </w:tc>
        <w:tc>
          <w:tcPr>
            <w:tcW w:w="1890" w:type="dxa"/>
            <w:vAlign w:val="center"/>
          </w:tcPr>
          <w:p w14:paraId="0EA9C54F" w14:textId="1B72C203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310.0 ± 426.5</w:t>
            </w:r>
          </w:p>
        </w:tc>
        <w:tc>
          <w:tcPr>
            <w:tcW w:w="1980" w:type="dxa"/>
            <w:vAlign w:val="center"/>
          </w:tcPr>
          <w:p w14:paraId="22030E84" w14:textId="26962947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81.3 ± 92.2</w:t>
            </w:r>
          </w:p>
        </w:tc>
        <w:tc>
          <w:tcPr>
            <w:tcW w:w="1980" w:type="dxa"/>
            <w:vAlign w:val="center"/>
          </w:tcPr>
          <w:p w14:paraId="6A5094E0" w14:textId="5F67953D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49.0 ± 144.8</w:t>
            </w:r>
          </w:p>
        </w:tc>
      </w:tr>
      <w:tr w:rsidR="00837AD4" w:rsidRPr="003E10D5" w14:paraId="2F8489C9" w14:textId="77777777" w:rsidTr="00334042">
        <w:trPr>
          <w:trHeight w:val="432"/>
        </w:trPr>
        <w:tc>
          <w:tcPr>
            <w:tcW w:w="1098" w:type="dxa"/>
            <w:vAlign w:val="center"/>
          </w:tcPr>
          <w:p w14:paraId="422DF936" w14:textId="77777777" w:rsidR="00837AD4" w:rsidRPr="003E10D5" w:rsidRDefault="00837AD4" w:rsidP="00D02F0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VI</w:t>
            </w:r>
          </w:p>
        </w:tc>
        <w:tc>
          <w:tcPr>
            <w:tcW w:w="1890" w:type="dxa"/>
            <w:vAlign w:val="center"/>
          </w:tcPr>
          <w:p w14:paraId="78BE6C13" w14:textId="44A98B66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  ± 0.0</w:t>
            </w:r>
          </w:p>
        </w:tc>
        <w:tc>
          <w:tcPr>
            <w:tcW w:w="1890" w:type="dxa"/>
            <w:vAlign w:val="center"/>
          </w:tcPr>
          <w:p w14:paraId="3C44FE7A" w14:textId="3FD33402" w:rsidR="00837AD4" w:rsidRPr="003E10D5" w:rsidRDefault="00837AD4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  <w:tc>
          <w:tcPr>
            <w:tcW w:w="1980" w:type="dxa"/>
            <w:vAlign w:val="center"/>
          </w:tcPr>
          <w:p w14:paraId="3DE3659D" w14:textId="5FB8B8ED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  <w:tc>
          <w:tcPr>
            <w:tcW w:w="1980" w:type="dxa"/>
            <w:vAlign w:val="center"/>
          </w:tcPr>
          <w:p w14:paraId="57BE02F6" w14:textId="5A1F73B1" w:rsidR="00837AD4" w:rsidRPr="003E10D5" w:rsidRDefault="001545BF" w:rsidP="00D02F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</w:tr>
    </w:tbl>
    <w:p w14:paraId="684AF6EF" w14:textId="2D98728C" w:rsidR="00BC6AD2" w:rsidRPr="003E10D5" w:rsidRDefault="003E10D5" w:rsidP="00E773DB">
      <w:pPr>
        <w:spacing w:before="60" w:line="276" w:lineRule="auto"/>
        <w:rPr>
          <w:rFonts w:ascii="Times New Roman" w:hAnsi="Times New Roman" w:cs="Times New Roman"/>
          <w:sz w:val="20"/>
          <w:szCs w:val="20"/>
        </w:rPr>
      </w:pPr>
      <w:r w:rsidRPr="003E10D5">
        <w:rPr>
          <w:rFonts w:ascii="Times New Roman" w:hAnsi="Times New Roman" w:cs="Times New Roman"/>
          <w:sz w:val="20"/>
          <w:szCs w:val="20"/>
        </w:rPr>
        <w:t>The six areas are illustrated in Fig. 1C. The data are percentag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B27D55">
        <w:rPr>
          <w:rFonts w:ascii="Times New Roman" w:hAnsi="Times New Roman" w:cs="Times New Roman"/>
          <w:sz w:val="20"/>
          <w:szCs w:val="20"/>
        </w:rPr>
        <w:t xml:space="preserve">mean </w:t>
      </w:r>
      <w:r w:rsidR="00B27D55" w:rsidRPr="00AF73F9">
        <w:rPr>
          <w:rFonts w:ascii="Times New Roman" w:hAnsi="Times New Roman" w:cs="Times New Roman"/>
          <w:sz w:val="22"/>
          <w:szCs w:val="22"/>
        </w:rPr>
        <w:t>±</w:t>
      </w:r>
      <w:r w:rsidR="00B27D55">
        <w:rPr>
          <w:rFonts w:ascii="Times New Roman" w:hAnsi="Times New Roman" w:cs="Times New Roman"/>
          <w:sz w:val="22"/>
          <w:szCs w:val="22"/>
        </w:rPr>
        <w:t xml:space="preserve"> SD (</w:t>
      </w:r>
      <w:r w:rsidR="00B27D55">
        <w:rPr>
          <w:rFonts w:ascii="Times New Roman" w:hAnsi="Times New Roman" w:cs="Times New Roman"/>
          <w:sz w:val="20"/>
          <w:szCs w:val="20"/>
        </w:rPr>
        <w:t>n=4 for each rat strain)</w:t>
      </w:r>
      <w:r>
        <w:rPr>
          <w:rFonts w:ascii="Times New Roman" w:hAnsi="Times New Roman" w:cs="Times New Roman"/>
          <w:sz w:val="20"/>
          <w:szCs w:val="20"/>
        </w:rPr>
        <w:t>.</w:t>
      </w:r>
      <w:r w:rsidR="00BC6AD2">
        <w:rPr>
          <w:rFonts w:ascii="Times New Roman" w:hAnsi="Times New Roman" w:cs="Times New Roman"/>
          <w:sz w:val="20"/>
          <w:szCs w:val="20"/>
        </w:rPr>
        <w:t xml:space="preserve"> LE: Long-Evans, SD: Sprague-Dawley.</w:t>
      </w:r>
    </w:p>
    <w:p w14:paraId="726FA514" w14:textId="1EF01807" w:rsidR="00837AD4" w:rsidRDefault="00837AD4">
      <w:pPr>
        <w:rPr>
          <w:rFonts w:ascii="Times New Roman" w:hAnsi="Times New Roman" w:cs="Times New Roman"/>
          <w:sz w:val="20"/>
          <w:szCs w:val="20"/>
        </w:rPr>
      </w:pPr>
    </w:p>
    <w:sectPr w:rsidR="00837AD4" w:rsidSect="00BC6AD2">
      <w:pgSz w:w="13040" w:h="18440"/>
      <w:pgMar w:top="1699" w:right="2510" w:bottom="1843" w:left="1843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DF875" w14:textId="77777777" w:rsidR="00886014" w:rsidRDefault="00886014" w:rsidP="005C5A63">
      <w:r>
        <w:separator/>
      </w:r>
    </w:p>
  </w:endnote>
  <w:endnote w:type="continuationSeparator" w:id="0">
    <w:p w14:paraId="14634921" w14:textId="77777777" w:rsidR="00886014" w:rsidRDefault="00886014" w:rsidP="005C5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4CAA6" w14:textId="77777777" w:rsidR="00886014" w:rsidRDefault="00886014" w:rsidP="005C5A63">
      <w:r>
        <w:separator/>
      </w:r>
    </w:p>
  </w:footnote>
  <w:footnote w:type="continuationSeparator" w:id="0">
    <w:p w14:paraId="73BD99B8" w14:textId="77777777" w:rsidR="00886014" w:rsidRDefault="00886014" w:rsidP="005C5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0A"/>
    <w:rsid w:val="00021643"/>
    <w:rsid w:val="000340C1"/>
    <w:rsid w:val="00040A40"/>
    <w:rsid w:val="0005619A"/>
    <w:rsid w:val="00072ACC"/>
    <w:rsid w:val="000A5767"/>
    <w:rsid w:val="000A5833"/>
    <w:rsid w:val="000C32C3"/>
    <w:rsid w:val="000C5C70"/>
    <w:rsid w:val="001100A2"/>
    <w:rsid w:val="00131156"/>
    <w:rsid w:val="00140806"/>
    <w:rsid w:val="001545BF"/>
    <w:rsid w:val="00157D4E"/>
    <w:rsid w:val="001625AC"/>
    <w:rsid w:val="001D1E80"/>
    <w:rsid w:val="001D6DB2"/>
    <w:rsid w:val="001F5346"/>
    <w:rsid w:val="002130FD"/>
    <w:rsid w:val="002154D2"/>
    <w:rsid w:val="0022542E"/>
    <w:rsid w:val="00237449"/>
    <w:rsid w:val="002415EE"/>
    <w:rsid w:val="0024574E"/>
    <w:rsid w:val="00257215"/>
    <w:rsid w:val="00274AD7"/>
    <w:rsid w:val="0028095A"/>
    <w:rsid w:val="002A3FE5"/>
    <w:rsid w:val="002A7723"/>
    <w:rsid w:val="002B41F6"/>
    <w:rsid w:val="002D116E"/>
    <w:rsid w:val="002D4AB6"/>
    <w:rsid w:val="002E0C45"/>
    <w:rsid w:val="003207A9"/>
    <w:rsid w:val="00334042"/>
    <w:rsid w:val="00334539"/>
    <w:rsid w:val="003468B4"/>
    <w:rsid w:val="00347572"/>
    <w:rsid w:val="003840E4"/>
    <w:rsid w:val="0039132B"/>
    <w:rsid w:val="00395F8A"/>
    <w:rsid w:val="00395F91"/>
    <w:rsid w:val="003967D1"/>
    <w:rsid w:val="003A0630"/>
    <w:rsid w:val="003A6FA7"/>
    <w:rsid w:val="003B0111"/>
    <w:rsid w:val="003B5FC7"/>
    <w:rsid w:val="003C1FEF"/>
    <w:rsid w:val="003C3FBA"/>
    <w:rsid w:val="003C7A1D"/>
    <w:rsid w:val="003D212A"/>
    <w:rsid w:val="003D565B"/>
    <w:rsid w:val="003E10D5"/>
    <w:rsid w:val="00406E98"/>
    <w:rsid w:val="0041766C"/>
    <w:rsid w:val="00426767"/>
    <w:rsid w:val="00435500"/>
    <w:rsid w:val="0046004D"/>
    <w:rsid w:val="00487C12"/>
    <w:rsid w:val="00491F85"/>
    <w:rsid w:val="004B0F09"/>
    <w:rsid w:val="004C5707"/>
    <w:rsid w:val="004D534B"/>
    <w:rsid w:val="004F41AD"/>
    <w:rsid w:val="00507AF5"/>
    <w:rsid w:val="005129B9"/>
    <w:rsid w:val="005133F8"/>
    <w:rsid w:val="0054309C"/>
    <w:rsid w:val="00580EEA"/>
    <w:rsid w:val="00584912"/>
    <w:rsid w:val="005C5A63"/>
    <w:rsid w:val="005D57C8"/>
    <w:rsid w:val="005E582D"/>
    <w:rsid w:val="00606520"/>
    <w:rsid w:val="00606591"/>
    <w:rsid w:val="00612742"/>
    <w:rsid w:val="00613782"/>
    <w:rsid w:val="00621141"/>
    <w:rsid w:val="00626750"/>
    <w:rsid w:val="00632931"/>
    <w:rsid w:val="00633035"/>
    <w:rsid w:val="00644B71"/>
    <w:rsid w:val="006527DE"/>
    <w:rsid w:val="00654BE8"/>
    <w:rsid w:val="006664EE"/>
    <w:rsid w:val="006C2522"/>
    <w:rsid w:val="006C72C4"/>
    <w:rsid w:val="006D1531"/>
    <w:rsid w:val="006F65B0"/>
    <w:rsid w:val="0076613E"/>
    <w:rsid w:val="00773AFD"/>
    <w:rsid w:val="007967CB"/>
    <w:rsid w:val="007A6732"/>
    <w:rsid w:val="007C48C7"/>
    <w:rsid w:val="007D1E33"/>
    <w:rsid w:val="007E71CA"/>
    <w:rsid w:val="007E7786"/>
    <w:rsid w:val="007F57C2"/>
    <w:rsid w:val="007F6636"/>
    <w:rsid w:val="0080241B"/>
    <w:rsid w:val="00802A6A"/>
    <w:rsid w:val="00802F6B"/>
    <w:rsid w:val="0080316B"/>
    <w:rsid w:val="0080349C"/>
    <w:rsid w:val="00820890"/>
    <w:rsid w:val="00831439"/>
    <w:rsid w:val="00837AD4"/>
    <w:rsid w:val="008559DA"/>
    <w:rsid w:val="00855A2D"/>
    <w:rsid w:val="00886014"/>
    <w:rsid w:val="008904C3"/>
    <w:rsid w:val="0089300A"/>
    <w:rsid w:val="00896EF5"/>
    <w:rsid w:val="008A131D"/>
    <w:rsid w:val="008A74DC"/>
    <w:rsid w:val="008B0A79"/>
    <w:rsid w:val="008E1438"/>
    <w:rsid w:val="009043D5"/>
    <w:rsid w:val="00904AD4"/>
    <w:rsid w:val="009154F5"/>
    <w:rsid w:val="0093111A"/>
    <w:rsid w:val="009356CE"/>
    <w:rsid w:val="009378C6"/>
    <w:rsid w:val="00956BA5"/>
    <w:rsid w:val="0096510D"/>
    <w:rsid w:val="00970FA3"/>
    <w:rsid w:val="00972B80"/>
    <w:rsid w:val="00987ED5"/>
    <w:rsid w:val="009C12A2"/>
    <w:rsid w:val="009C2BE5"/>
    <w:rsid w:val="009D654E"/>
    <w:rsid w:val="009E48AC"/>
    <w:rsid w:val="009F0757"/>
    <w:rsid w:val="00A100BE"/>
    <w:rsid w:val="00A141BC"/>
    <w:rsid w:val="00A21204"/>
    <w:rsid w:val="00A5190A"/>
    <w:rsid w:val="00A6073C"/>
    <w:rsid w:val="00A648A4"/>
    <w:rsid w:val="00A87CB4"/>
    <w:rsid w:val="00AA74C6"/>
    <w:rsid w:val="00AB3321"/>
    <w:rsid w:val="00AC5B80"/>
    <w:rsid w:val="00AD6A42"/>
    <w:rsid w:val="00AF73F9"/>
    <w:rsid w:val="00B07F9C"/>
    <w:rsid w:val="00B14A13"/>
    <w:rsid w:val="00B23C93"/>
    <w:rsid w:val="00B27D55"/>
    <w:rsid w:val="00B321AF"/>
    <w:rsid w:val="00B6374B"/>
    <w:rsid w:val="00B657D6"/>
    <w:rsid w:val="00B83AE0"/>
    <w:rsid w:val="00B84DD7"/>
    <w:rsid w:val="00B86660"/>
    <w:rsid w:val="00BA4FB0"/>
    <w:rsid w:val="00BB18EB"/>
    <w:rsid w:val="00BC1B9C"/>
    <w:rsid w:val="00BC27C0"/>
    <w:rsid w:val="00BC6AD2"/>
    <w:rsid w:val="00BD312A"/>
    <w:rsid w:val="00BE21F2"/>
    <w:rsid w:val="00C22AC8"/>
    <w:rsid w:val="00C26BA7"/>
    <w:rsid w:val="00C30F99"/>
    <w:rsid w:val="00C47B6C"/>
    <w:rsid w:val="00C52B0F"/>
    <w:rsid w:val="00C56380"/>
    <w:rsid w:val="00C87BBA"/>
    <w:rsid w:val="00C93799"/>
    <w:rsid w:val="00C969E3"/>
    <w:rsid w:val="00CA6E12"/>
    <w:rsid w:val="00CC2304"/>
    <w:rsid w:val="00CD1E57"/>
    <w:rsid w:val="00CD639A"/>
    <w:rsid w:val="00CD679F"/>
    <w:rsid w:val="00CF17B7"/>
    <w:rsid w:val="00D039B4"/>
    <w:rsid w:val="00D12D3B"/>
    <w:rsid w:val="00D143EC"/>
    <w:rsid w:val="00D23CB0"/>
    <w:rsid w:val="00D302F0"/>
    <w:rsid w:val="00D56EA1"/>
    <w:rsid w:val="00D72F3C"/>
    <w:rsid w:val="00D85A50"/>
    <w:rsid w:val="00D93AAF"/>
    <w:rsid w:val="00DA272C"/>
    <w:rsid w:val="00DA4AF2"/>
    <w:rsid w:val="00DB099D"/>
    <w:rsid w:val="00DC467C"/>
    <w:rsid w:val="00E05C18"/>
    <w:rsid w:val="00E108A9"/>
    <w:rsid w:val="00E16964"/>
    <w:rsid w:val="00E63468"/>
    <w:rsid w:val="00E63C9F"/>
    <w:rsid w:val="00E773DB"/>
    <w:rsid w:val="00E93B32"/>
    <w:rsid w:val="00E95C65"/>
    <w:rsid w:val="00EA1C88"/>
    <w:rsid w:val="00EA693F"/>
    <w:rsid w:val="00EE3EC7"/>
    <w:rsid w:val="00F135E9"/>
    <w:rsid w:val="00F1536D"/>
    <w:rsid w:val="00F22A2C"/>
    <w:rsid w:val="00F23C26"/>
    <w:rsid w:val="00F30128"/>
    <w:rsid w:val="00F55165"/>
    <w:rsid w:val="00F62DFE"/>
    <w:rsid w:val="00F666ED"/>
    <w:rsid w:val="00F7002B"/>
    <w:rsid w:val="00FA719A"/>
    <w:rsid w:val="00FB4401"/>
    <w:rsid w:val="00FE0A9E"/>
    <w:rsid w:val="00F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95ED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4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24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4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4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4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4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4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4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4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iPriority w:val="99"/>
    <w:unhideWhenUsed/>
    <w:qFormat/>
    <w:rsid w:val="00347572"/>
    <w:pPr>
      <w:jc w:val="left"/>
    </w:pPr>
    <w:rPr>
      <w:rFonts w:ascii="Arial" w:hAnsi="Arial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347572"/>
    <w:rPr>
      <w:rFonts w:ascii="Arial" w:hAnsi="Arial"/>
      <w:sz w:val="20"/>
      <w:szCs w:val="20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FF248C"/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5">
    <w:name w:val="Normal Indent"/>
    <w:basedOn w:val="a"/>
    <w:uiPriority w:val="99"/>
    <w:semiHidden/>
    <w:unhideWhenUsed/>
    <w:rsid w:val="00FF248C"/>
    <w:pPr>
      <w:ind w:left="720"/>
    </w:pPr>
  </w:style>
  <w:style w:type="paragraph" w:styleId="a6">
    <w:name w:val="footnote text"/>
    <w:basedOn w:val="a"/>
    <w:link w:val="a7"/>
    <w:uiPriority w:val="99"/>
    <w:semiHidden/>
    <w:unhideWhenUsed/>
    <w:rsid w:val="00FF248C"/>
    <w:rPr>
      <w:sz w:val="20"/>
      <w:szCs w:val="20"/>
    </w:rPr>
  </w:style>
  <w:style w:type="character" w:customStyle="1" w:styleId="a7">
    <w:name w:val="脚注文字列 (文字)"/>
    <w:basedOn w:val="a0"/>
    <w:link w:val="a6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paragraph" w:styleId="a8">
    <w:name w:val="header"/>
    <w:basedOn w:val="a"/>
    <w:link w:val="a9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paragraph" w:styleId="aa">
    <w:name w:val="footer"/>
    <w:basedOn w:val="a"/>
    <w:link w:val="ab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styleId="ac">
    <w:name w:val="footnote reference"/>
    <w:basedOn w:val="a0"/>
    <w:uiPriority w:val="99"/>
    <w:semiHidden/>
    <w:unhideWhenUsed/>
    <w:rsid w:val="00FF248C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F248C"/>
    <w:rPr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FF248C"/>
  </w:style>
  <w:style w:type="character" w:styleId="af">
    <w:name w:val="endnote reference"/>
    <w:basedOn w:val="a0"/>
    <w:uiPriority w:val="99"/>
    <w:semiHidden/>
    <w:unhideWhenUsed/>
    <w:rsid w:val="00FF248C"/>
    <w:rPr>
      <w:vertAlign w:val="superscript"/>
    </w:rPr>
  </w:style>
  <w:style w:type="paragraph" w:styleId="af0">
    <w:name w:val="endnote text"/>
    <w:basedOn w:val="a"/>
    <w:link w:val="af1"/>
    <w:uiPriority w:val="99"/>
    <w:semiHidden/>
    <w:unhideWhenUsed/>
    <w:rsid w:val="00FF248C"/>
    <w:rPr>
      <w:sz w:val="20"/>
      <w:szCs w:val="20"/>
    </w:rPr>
  </w:style>
  <w:style w:type="character" w:customStyle="1" w:styleId="af1">
    <w:name w:val="文末脚注文字列 (文字)"/>
    <w:basedOn w:val="a0"/>
    <w:link w:val="af0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character" w:styleId="af2">
    <w:name w:val="Hyperlink"/>
    <w:uiPriority w:val="99"/>
    <w:semiHidden/>
    <w:unhideWhenUsed/>
    <w:rsid w:val="00FF248C"/>
    <w:rPr>
      <w:color w:val="0563C1" w:themeColor="hyperlink"/>
      <w:u w:val="single"/>
    </w:rPr>
  </w:style>
  <w:style w:type="character" w:styleId="af3">
    <w:name w:val="Strong"/>
    <w:basedOn w:val="a0"/>
    <w:uiPriority w:val="22"/>
    <w:qFormat/>
    <w:rsid w:val="00FF248C"/>
    <w:rPr>
      <w:b/>
      <w:bCs/>
    </w:rPr>
  </w:style>
  <w:style w:type="paragraph" w:styleId="Web">
    <w:name w:val="Normal (Web)"/>
    <w:basedOn w:val="a"/>
    <w:uiPriority w:val="99"/>
    <w:semiHidden/>
    <w:unhideWhenUsed/>
    <w:rsid w:val="00FF248C"/>
    <w:rPr>
      <w:rFonts w:ascii="Times New Roman" w:hAnsi="Times New Roman" w:cs="ＭＳ Ｐゴシック"/>
      <w:sz w:val="24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FF248C"/>
    <w:rPr>
      <w:b/>
      <w:bCs/>
    </w:rPr>
  </w:style>
  <w:style w:type="character" w:customStyle="1" w:styleId="af5">
    <w:name w:val="コメント内容 (文字)"/>
    <w:basedOn w:val="a4"/>
    <w:link w:val="af4"/>
    <w:uiPriority w:val="99"/>
    <w:semiHidden/>
    <w:rsid w:val="00FF248C"/>
    <w:rPr>
      <w:rFonts w:ascii="Arial" w:eastAsiaTheme="minorEastAsia" w:hAnsi="Arial" w:cstheme="minorBidi"/>
      <w:b/>
      <w:bCs/>
      <w:sz w:val="20"/>
      <w:szCs w:val="20"/>
      <w:lang w:eastAsia="ja-JP"/>
      <w14:ligatures w14:val="none"/>
    </w:rPr>
  </w:style>
  <w:style w:type="paragraph" w:styleId="af6">
    <w:name w:val="Balloon Text"/>
    <w:basedOn w:val="a"/>
    <w:link w:val="af7"/>
    <w:uiPriority w:val="99"/>
    <w:semiHidden/>
    <w:unhideWhenUsed/>
    <w:rsid w:val="00FF248C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FF248C"/>
    <w:rPr>
      <w:rFonts w:ascii="Segoe UI" w:eastAsiaTheme="minorEastAsia" w:hAnsi="Segoe UI" w:cs="Segoe UI"/>
      <w:sz w:val="18"/>
      <w:szCs w:val="18"/>
      <w:lang w:eastAsia="ja-JP"/>
      <w14:ligatures w14:val="none"/>
    </w:rPr>
  </w:style>
  <w:style w:type="paragraph" w:styleId="af8">
    <w:name w:val="List Paragraph"/>
    <w:basedOn w:val="a"/>
    <w:uiPriority w:val="34"/>
    <w:qFormat/>
    <w:rsid w:val="00FF248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uiPriority w:val="99"/>
    <w:semiHidden/>
    <w:unhideWhenUsed/>
    <w:rsid w:val="00FF248C"/>
  </w:style>
  <w:style w:type="character" w:styleId="afa">
    <w:name w:val="Unresolved Mention"/>
    <w:basedOn w:val="a0"/>
    <w:uiPriority w:val="99"/>
    <w:semiHidden/>
    <w:unhideWhenUsed/>
    <w:rsid w:val="00FF248C"/>
    <w:rPr>
      <w:color w:val="605E5C"/>
      <w:shd w:val="clear" w:color="auto" w:fill="E1DFDD"/>
    </w:rPr>
  </w:style>
  <w:style w:type="paragraph" w:styleId="afb">
    <w:name w:val="Body Text"/>
    <w:basedOn w:val="a"/>
    <w:link w:val="afc"/>
    <w:uiPriority w:val="99"/>
    <w:semiHidden/>
    <w:unhideWhenUsed/>
    <w:rsid w:val="00FF248C"/>
    <w:pPr>
      <w:spacing w:after="120"/>
    </w:pPr>
  </w:style>
  <w:style w:type="character" w:customStyle="1" w:styleId="afc">
    <w:name w:val="本文 (文字)"/>
    <w:basedOn w:val="a0"/>
    <w:link w:val="afb"/>
    <w:uiPriority w:val="99"/>
    <w:semiHidden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character" w:customStyle="1" w:styleId="60">
    <w:name w:val="見出し 6 (文字)"/>
    <w:basedOn w:val="a0"/>
    <w:link w:val="6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fd">
    <w:name w:val="Title"/>
    <w:basedOn w:val="a"/>
    <w:next w:val="a"/>
    <w:link w:val="afe"/>
    <w:uiPriority w:val="10"/>
    <w:qFormat/>
    <w:rsid w:val="00FF24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e">
    <w:name w:val="表題 (文字)"/>
    <w:basedOn w:val="a0"/>
    <w:link w:val="afd"/>
    <w:uiPriority w:val="10"/>
    <w:rsid w:val="00FF248C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paragraph" w:styleId="aff">
    <w:name w:val="Subtitle"/>
    <w:basedOn w:val="a"/>
    <w:next w:val="a"/>
    <w:link w:val="aff0"/>
    <w:uiPriority w:val="11"/>
    <w:qFormat/>
    <w:rsid w:val="00FF24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f0">
    <w:name w:val="副題 (文字)"/>
    <w:basedOn w:val="a0"/>
    <w:link w:val="aff"/>
    <w:uiPriority w:val="11"/>
    <w:rsid w:val="00FF24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paragraph" w:styleId="aff1">
    <w:name w:val="Quote"/>
    <w:basedOn w:val="a"/>
    <w:next w:val="a"/>
    <w:link w:val="aff2"/>
    <w:uiPriority w:val="29"/>
    <w:qFormat/>
    <w:rsid w:val="00FF2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2">
    <w:name w:val="引用文 (文字)"/>
    <w:basedOn w:val="a0"/>
    <w:link w:val="aff1"/>
    <w:uiPriority w:val="29"/>
    <w:rsid w:val="00FF248C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:lang w:eastAsia="ja-JP"/>
      <w14:ligatures w14:val="none"/>
    </w:rPr>
  </w:style>
  <w:style w:type="paragraph" w:styleId="21">
    <w:name w:val="Intense Quote"/>
    <w:basedOn w:val="a"/>
    <w:next w:val="a"/>
    <w:link w:val="22"/>
    <w:uiPriority w:val="30"/>
    <w:qFormat/>
    <w:rsid w:val="00FF2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FF248C"/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4"/>
      <w:lang w:eastAsia="ja-JP"/>
      <w14:ligatures w14:val="none"/>
    </w:rPr>
  </w:style>
  <w:style w:type="character" w:styleId="23">
    <w:name w:val="Intense Emphasis"/>
    <w:basedOn w:val="a0"/>
    <w:uiPriority w:val="21"/>
    <w:qFormat/>
    <w:rsid w:val="00FF248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F248C"/>
    <w:rPr>
      <w:b/>
      <w:bCs/>
      <w:smallCaps/>
      <w:color w:val="2F5496" w:themeColor="accent1" w:themeShade="BF"/>
      <w:spacing w:val="5"/>
    </w:rPr>
  </w:style>
  <w:style w:type="table" w:styleId="aff3">
    <w:name w:val="Table Grid"/>
    <w:basedOn w:val="a1"/>
    <w:uiPriority w:val="39"/>
    <w:rsid w:val="00A51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3T05:49:00Z</dcterms:created>
  <dcterms:modified xsi:type="dcterms:W3CDTF">2025-06-24T07:30:00Z</dcterms:modified>
</cp:coreProperties>
</file>